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7B0" w:rsidRDefault="003B17B0" w:rsidP="00413E0C">
      <w:pPr>
        <w:spacing w:line="240" w:lineRule="auto"/>
        <w:rPr>
          <w:rFonts w:hint="eastAsia"/>
        </w:rPr>
      </w:pPr>
      <w:r>
        <w:rPr>
          <w:rFonts w:hint="eastAsia"/>
        </w:rPr>
        <w:t>Supplementary Table S1. Real-time PCR primers sequence for genes with hypermethylated DMRs</w:t>
      </w:r>
    </w:p>
    <w:p w:rsidR="00413E0C" w:rsidRDefault="00413E0C" w:rsidP="00413E0C">
      <w:pPr>
        <w:spacing w:line="240" w:lineRule="auto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3898"/>
        <w:gridCol w:w="3898"/>
      </w:tblGrid>
      <w:tr w:rsidR="003B17B0" w:rsidTr="003B17B0">
        <w:trPr>
          <w:trHeight w:hRule="exact" w:val="39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7B0" w:rsidRPr="00C25CB2" w:rsidRDefault="003B17B0" w:rsidP="004A5684">
            <w:pPr>
              <w:rPr>
                <w:color w:val="000000" w:themeColor="text1"/>
                <w:sz w:val="22"/>
                <w:szCs w:val="22"/>
              </w:rPr>
            </w:pPr>
            <w:r w:rsidRPr="00C25CB2">
              <w:rPr>
                <w:rFonts w:hint="eastAsia"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7B0" w:rsidRPr="00C25CB2" w:rsidRDefault="003B17B0" w:rsidP="004A5684">
            <w:pPr>
              <w:rPr>
                <w:color w:val="000000" w:themeColor="text1"/>
                <w:sz w:val="22"/>
                <w:szCs w:val="22"/>
              </w:rPr>
            </w:pPr>
            <w:r w:rsidRPr="00C25CB2">
              <w:rPr>
                <w:rFonts w:hint="eastAsia"/>
                <w:color w:val="000000" w:themeColor="text1"/>
                <w:sz w:val="22"/>
                <w:szCs w:val="22"/>
              </w:rPr>
              <w:t>Forward primer (5</w:t>
            </w:r>
            <w:r w:rsidRPr="00C25CB2">
              <w:rPr>
                <w:color w:val="000000" w:themeColor="text1"/>
                <w:sz w:val="22"/>
                <w:szCs w:val="22"/>
              </w:rPr>
              <w:t>’</w:t>
            </w:r>
            <w:r w:rsidRPr="00C25CB2">
              <w:rPr>
                <w:rFonts w:hint="eastAsia"/>
                <w:color w:val="000000" w:themeColor="text1"/>
                <w:sz w:val="22"/>
                <w:szCs w:val="22"/>
              </w:rPr>
              <w:t>-3</w:t>
            </w:r>
            <w:r w:rsidRPr="00C25CB2">
              <w:rPr>
                <w:color w:val="000000" w:themeColor="text1"/>
                <w:sz w:val="22"/>
                <w:szCs w:val="22"/>
              </w:rPr>
              <w:t>’</w:t>
            </w:r>
            <w:r w:rsidRPr="00C25CB2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7B0" w:rsidRPr="00C25CB2" w:rsidRDefault="003B17B0" w:rsidP="004A5684">
            <w:pPr>
              <w:rPr>
                <w:color w:val="000000" w:themeColor="text1"/>
                <w:sz w:val="22"/>
                <w:szCs w:val="22"/>
              </w:rPr>
            </w:pPr>
            <w:r w:rsidRPr="00C25CB2">
              <w:rPr>
                <w:rFonts w:hint="eastAsia"/>
                <w:color w:val="000000" w:themeColor="text1"/>
                <w:sz w:val="22"/>
                <w:szCs w:val="22"/>
              </w:rPr>
              <w:t>Reverse primer (5</w:t>
            </w:r>
            <w:r w:rsidRPr="00C25CB2">
              <w:rPr>
                <w:color w:val="000000" w:themeColor="text1"/>
                <w:sz w:val="22"/>
                <w:szCs w:val="22"/>
              </w:rPr>
              <w:t>’</w:t>
            </w:r>
            <w:r w:rsidRPr="00C25CB2">
              <w:rPr>
                <w:rFonts w:hint="eastAsia"/>
                <w:color w:val="000000" w:themeColor="text1"/>
                <w:sz w:val="22"/>
                <w:szCs w:val="22"/>
              </w:rPr>
              <w:t>-3</w:t>
            </w:r>
            <w:r w:rsidRPr="00C25CB2">
              <w:rPr>
                <w:color w:val="000000" w:themeColor="text1"/>
                <w:sz w:val="22"/>
                <w:szCs w:val="22"/>
              </w:rPr>
              <w:t>’</w:t>
            </w:r>
            <w:r w:rsidRPr="00C25CB2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</w:tr>
      <w:tr w:rsidR="003B17B0" w:rsidTr="003B17B0">
        <w:trPr>
          <w:trHeight w:hRule="exact" w:val="450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3B17B0" w:rsidRPr="00C25CB2" w:rsidRDefault="003B17B0" w:rsidP="004A5684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hint="eastAsia"/>
                <w:color w:val="000000" w:themeColor="text1"/>
                <w:sz w:val="20"/>
                <w:szCs w:val="20"/>
              </w:rPr>
              <w:t>WNT9A</w:t>
            </w:r>
          </w:p>
        </w:tc>
        <w:tc>
          <w:tcPr>
            <w:tcW w:w="3898" w:type="dxa"/>
            <w:tcBorders>
              <w:top w:val="single" w:sz="4" w:space="0" w:color="auto"/>
              <w:bottom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GTACCAGTTCCGCTTTGAGC</w:t>
            </w:r>
          </w:p>
        </w:tc>
        <w:tc>
          <w:tcPr>
            <w:tcW w:w="3898" w:type="dxa"/>
            <w:tcBorders>
              <w:top w:val="single" w:sz="4" w:space="0" w:color="auto"/>
              <w:bottom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GATGGCGTAGAGGAAAGCAG</w:t>
            </w:r>
          </w:p>
        </w:tc>
      </w:tr>
      <w:tr w:rsidR="003B17B0" w:rsidRPr="00DE28FA" w:rsidTr="003B17B0">
        <w:trPr>
          <w:trHeight w:hRule="exact" w:val="454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3B17B0" w:rsidRPr="00C25CB2" w:rsidRDefault="003B17B0" w:rsidP="004A5684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hint="eastAsia"/>
                <w:color w:val="000000" w:themeColor="text1"/>
                <w:sz w:val="20"/>
                <w:szCs w:val="20"/>
              </w:rPr>
              <w:t>EPAS1</w:t>
            </w:r>
          </w:p>
        </w:tc>
        <w:tc>
          <w:tcPr>
            <w:tcW w:w="3898" w:type="dxa"/>
            <w:tcBorders>
              <w:top w:val="nil"/>
              <w:bottom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AATCCCTGTTCAAGCCACAC </w:t>
            </w:r>
          </w:p>
        </w:tc>
        <w:tc>
          <w:tcPr>
            <w:tcW w:w="3898" w:type="dxa"/>
            <w:tcBorders>
              <w:top w:val="nil"/>
              <w:bottom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GCTCCTCCTTCAGTTTGGTG </w:t>
            </w:r>
          </w:p>
        </w:tc>
      </w:tr>
      <w:tr w:rsidR="003B17B0" w:rsidTr="003B17B0">
        <w:trPr>
          <w:trHeight w:hRule="exact" w:val="454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3B17B0" w:rsidRPr="00C25CB2" w:rsidRDefault="003B17B0" w:rsidP="004A5684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hint="eastAsia"/>
                <w:color w:val="000000" w:themeColor="text1"/>
                <w:sz w:val="20"/>
                <w:szCs w:val="20"/>
              </w:rPr>
              <w:t>GNG7</w:t>
            </w:r>
          </w:p>
        </w:tc>
        <w:tc>
          <w:tcPr>
            <w:tcW w:w="3898" w:type="dxa"/>
            <w:tcBorders>
              <w:top w:val="nil"/>
              <w:bottom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GCATTGAAGCTGGGATCGAA </w:t>
            </w:r>
          </w:p>
        </w:tc>
        <w:tc>
          <w:tcPr>
            <w:tcW w:w="3898" w:type="dxa"/>
            <w:tcBorders>
              <w:top w:val="nil"/>
              <w:bottom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CACAGTAGCCCATCAGGTCTG</w:t>
            </w:r>
          </w:p>
        </w:tc>
      </w:tr>
      <w:tr w:rsidR="003B17B0" w:rsidTr="003B17B0">
        <w:trPr>
          <w:trHeight w:hRule="exact" w:val="454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3B17B0" w:rsidRPr="00C25CB2" w:rsidRDefault="003B17B0" w:rsidP="004A5684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hint="eastAsia"/>
                <w:color w:val="000000" w:themeColor="text1"/>
                <w:sz w:val="20"/>
                <w:szCs w:val="20"/>
              </w:rPr>
              <w:t>AXIN2</w:t>
            </w:r>
          </w:p>
        </w:tc>
        <w:tc>
          <w:tcPr>
            <w:tcW w:w="3898" w:type="dxa"/>
            <w:tcBorders>
              <w:top w:val="nil"/>
              <w:bottom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AAGAGAAGCGACCCAGTCAA</w:t>
            </w:r>
          </w:p>
        </w:tc>
        <w:tc>
          <w:tcPr>
            <w:tcW w:w="3898" w:type="dxa"/>
            <w:tcBorders>
              <w:top w:val="nil"/>
              <w:bottom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TGGATAACTCGCTGTCGTTG</w:t>
            </w:r>
          </w:p>
        </w:tc>
      </w:tr>
      <w:tr w:rsidR="003B17B0" w:rsidTr="003B17B0">
        <w:trPr>
          <w:trHeight w:hRule="exact" w:val="454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3B17B0" w:rsidRPr="00C25CB2" w:rsidRDefault="003B17B0" w:rsidP="004A5684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hint="eastAsia"/>
                <w:color w:val="000000" w:themeColor="text1"/>
                <w:sz w:val="20"/>
                <w:szCs w:val="20"/>
              </w:rPr>
              <w:t>LPAR3</w:t>
            </w:r>
          </w:p>
        </w:tc>
        <w:tc>
          <w:tcPr>
            <w:tcW w:w="3898" w:type="dxa"/>
            <w:tcBorders>
              <w:top w:val="nil"/>
              <w:bottom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TCGCTTACGTGTTCCTGATG</w:t>
            </w:r>
          </w:p>
        </w:tc>
        <w:tc>
          <w:tcPr>
            <w:tcW w:w="3898" w:type="dxa"/>
            <w:tcBorders>
              <w:top w:val="nil"/>
              <w:bottom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TTCCACAGCAATAACCAGCA</w:t>
            </w:r>
          </w:p>
        </w:tc>
      </w:tr>
      <w:tr w:rsidR="003B17B0" w:rsidTr="003B17B0">
        <w:trPr>
          <w:trHeight w:hRule="exact" w:val="454"/>
        </w:trPr>
        <w:tc>
          <w:tcPr>
            <w:tcW w:w="1384" w:type="dxa"/>
            <w:tcBorders>
              <w:top w:val="nil"/>
            </w:tcBorders>
            <w:vAlign w:val="center"/>
          </w:tcPr>
          <w:p w:rsidR="003B17B0" w:rsidRPr="00C25CB2" w:rsidRDefault="003B17B0" w:rsidP="004A5684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hint="eastAsia"/>
                <w:color w:val="000000" w:themeColor="text1"/>
                <w:sz w:val="20"/>
                <w:szCs w:val="20"/>
              </w:rPr>
              <w:t>LAMA5</w:t>
            </w:r>
          </w:p>
        </w:tc>
        <w:tc>
          <w:tcPr>
            <w:tcW w:w="3898" w:type="dxa"/>
            <w:tcBorders>
              <w:top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ATGGCTCCTTGCATACAACC</w:t>
            </w:r>
          </w:p>
        </w:tc>
        <w:tc>
          <w:tcPr>
            <w:tcW w:w="3898" w:type="dxa"/>
            <w:tcBorders>
              <w:top w:val="nil"/>
            </w:tcBorders>
            <w:vAlign w:val="center"/>
          </w:tcPr>
          <w:p w:rsidR="003B17B0" w:rsidRPr="00C25CB2" w:rsidRDefault="00C96C0C" w:rsidP="004A5684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C25CB2">
              <w:rPr>
                <w:rFonts w:cs="Helvetica"/>
                <w:color w:val="000000" w:themeColor="text1"/>
                <w:sz w:val="20"/>
                <w:szCs w:val="20"/>
              </w:rPr>
              <w:t>GAGCCAGCTTCACAGTAGGG</w:t>
            </w:r>
          </w:p>
        </w:tc>
      </w:tr>
    </w:tbl>
    <w:p w:rsidR="003B17B0" w:rsidRDefault="003B17B0" w:rsidP="003B17B0"/>
    <w:p w:rsidR="004B5D07" w:rsidRPr="003B17B0" w:rsidRDefault="004B5D07" w:rsidP="003B17B0">
      <w:pPr>
        <w:rPr>
          <w:szCs w:val="22"/>
          <w:shd w:val="clear" w:color="auto" w:fill="FFFFFF"/>
        </w:rPr>
      </w:pPr>
      <w:bookmarkStart w:id="0" w:name="_GoBack"/>
      <w:bookmarkEnd w:id="0"/>
    </w:p>
    <w:sectPr w:rsidR="004B5D07" w:rsidRPr="003B17B0" w:rsidSect="003B17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0560" w:rsidRDefault="00280560" w:rsidP="00EF602B">
      <w:pPr>
        <w:spacing w:line="240" w:lineRule="auto"/>
      </w:pPr>
      <w:r>
        <w:separator/>
      </w:r>
    </w:p>
  </w:endnote>
  <w:endnote w:type="continuationSeparator" w:id="0">
    <w:p w:rsidR="00280560" w:rsidRDefault="00280560" w:rsidP="00EF602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0560" w:rsidRDefault="00280560" w:rsidP="00EF602B">
      <w:pPr>
        <w:spacing w:line="240" w:lineRule="auto"/>
      </w:pPr>
      <w:r>
        <w:separator/>
      </w:r>
    </w:p>
  </w:footnote>
  <w:footnote w:type="continuationSeparator" w:id="0">
    <w:p w:rsidR="00280560" w:rsidRDefault="00280560" w:rsidP="00EF60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8E70D9"/>
    <w:multiLevelType w:val="multilevel"/>
    <w:tmpl w:val="F0904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FBF42CD"/>
    <w:multiLevelType w:val="multilevel"/>
    <w:tmpl w:val="CB146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FD408CB"/>
    <w:multiLevelType w:val="multilevel"/>
    <w:tmpl w:val="02469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36E1A29"/>
    <w:multiLevelType w:val="multilevel"/>
    <w:tmpl w:val="996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47A3EC8"/>
    <w:multiLevelType w:val="multilevel"/>
    <w:tmpl w:val="5F7C9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C58183C"/>
    <w:multiLevelType w:val="multilevel"/>
    <w:tmpl w:val="D3002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648F"/>
    <w:rsid w:val="00030BB2"/>
    <w:rsid w:val="000338D3"/>
    <w:rsid w:val="00050B0C"/>
    <w:rsid w:val="00082A10"/>
    <w:rsid w:val="000952D6"/>
    <w:rsid w:val="000A2812"/>
    <w:rsid w:val="000F1E33"/>
    <w:rsid w:val="00190E62"/>
    <w:rsid w:val="001D3B37"/>
    <w:rsid w:val="00202D58"/>
    <w:rsid w:val="00280560"/>
    <w:rsid w:val="003B17B0"/>
    <w:rsid w:val="004136F6"/>
    <w:rsid w:val="00413E0C"/>
    <w:rsid w:val="0041554F"/>
    <w:rsid w:val="004211F6"/>
    <w:rsid w:val="00444DA2"/>
    <w:rsid w:val="00452256"/>
    <w:rsid w:val="004B5D07"/>
    <w:rsid w:val="004D648F"/>
    <w:rsid w:val="00525EAD"/>
    <w:rsid w:val="00631B85"/>
    <w:rsid w:val="006F0CE4"/>
    <w:rsid w:val="007A1BB2"/>
    <w:rsid w:val="007C0D0A"/>
    <w:rsid w:val="008F19ED"/>
    <w:rsid w:val="00924660"/>
    <w:rsid w:val="00931622"/>
    <w:rsid w:val="009724D3"/>
    <w:rsid w:val="009B64C4"/>
    <w:rsid w:val="009F3D63"/>
    <w:rsid w:val="00A171B0"/>
    <w:rsid w:val="00A22D4A"/>
    <w:rsid w:val="00A920A6"/>
    <w:rsid w:val="00B10DD5"/>
    <w:rsid w:val="00B74B7B"/>
    <w:rsid w:val="00B92727"/>
    <w:rsid w:val="00BF5547"/>
    <w:rsid w:val="00C00944"/>
    <w:rsid w:val="00C105E9"/>
    <w:rsid w:val="00C209DB"/>
    <w:rsid w:val="00C25CB2"/>
    <w:rsid w:val="00C96C0C"/>
    <w:rsid w:val="00D40F1A"/>
    <w:rsid w:val="00D561E9"/>
    <w:rsid w:val="00D916FB"/>
    <w:rsid w:val="00DA4D65"/>
    <w:rsid w:val="00DE28FA"/>
    <w:rsid w:val="00E27347"/>
    <w:rsid w:val="00E5275D"/>
    <w:rsid w:val="00E70BBB"/>
    <w:rsid w:val="00ED7396"/>
    <w:rsid w:val="00EF602B"/>
    <w:rsid w:val="00F56280"/>
    <w:rsid w:val="00F577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="맑은 고딕" w:hAnsi="Palatino Linotype" w:cs="바탕"/>
        <w:sz w:val="24"/>
        <w:szCs w:val="24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2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648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F60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EF602B"/>
  </w:style>
  <w:style w:type="paragraph" w:styleId="a5">
    <w:name w:val="footer"/>
    <w:basedOn w:val="a"/>
    <w:link w:val="Char0"/>
    <w:uiPriority w:val="99"/>
    <w:semiHidden/>
    <w:unhideWhenUsed/>
    <w:rsid w:val="00EF60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EF602B"/>
  </w:style>
  <w:style w:type="character" w:styleId="a6">
    <w:name w:val="Hyperlink"/>
    <w:basedOn w:val="a0"/>
    <w:uiPriority w:val="99"/>
    <w:semiHidden/>
    <w:unhideWhenUsed/>
    <w:rsid w:val="00444DA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cp:lastPrinted>2021-07-12T06:27:00Z</cp:lastPrinted>
  <dcterms:created xsi:type="dcterms:W3CDTF">2021-07-13T05:48:00Z</dcterms:created>
  <dcterms:modified xsi:type="dcterms:W3CDTF">2021-07-13T05:48:00Z</dcterms:modified>
</cp:coreProperties>
</file>